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621"/>
        <w:tblW w:w="968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231"/>
        <w:gridCol w:w="1186"/>
        <w:gridCol w:w="993"/>
        <w:gridCol w:w="383"/>
        <w:gridCol w:w="1743"/>
        <w:gridCol w:w="1093"/>
        <w:gridCol w:w="183"/>
        <w:gridCol w:w="1417"/>
        <w:gridCol w:w="1138"/>
      </w:tblGrid>
      <w:tr w:rsidR="00A45B16" w:rsidRPr="005E648D" w14:paraId="2DCBC35A" w14:textId="77777777" w:rsidTr="00A45B16">
        <w:trPr>
          <w:cantSplit/>
          <w:tblHeader/>
        </w:trPr>
        <w:tc>
          <w:tcPr>
            <w:tcW w:w="1318" w:type="dxa"/>
            <w:vMerge w:val="restart"/>
            <w:tcBorders>
              <w:top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14:paraId="07256332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Robson Group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14:paraId="405B1D40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14:paraId="027E00E9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Crude cesarean delivery rate (%)</w:t>
            </w:r>
          </w:p>
        </w:tc>
        <w:tc>
          <w:tcPr>
            <w:tcW w:w="383" w:type="dxa"/>
            <w:tcBorders>
              <w:top w:val="single" w:sz="4" w:space="0" w:color="auto"/>
            </w:tcBorders>
            <w:vAlign w:val="center"/>
          </w:tcPr>
          <w:p w14:paraId="36F5AA42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74" w:type="dxa"/>
            <w:gridSpan w:val="5"/>
            <w:tcBorders>
              <w:top w:val="single" w:sz="4" w:space="0" w:color="auto"/>
            </w:tcBorders>
          </w:tcPr>
          <w:p w14:paraId="099187FD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Cesarean delivery</w:t>
            </w:r>
          </w:p>
          <w:p w14:paraId="2F1AAF81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British Columbia vs Sweden</w:t>
            </w:r>
          </w:p>
        </w:tc>
      </w:tr>
      <w:tr w:rsidR="00A45B16" w:rsidRPr="005E648D" w14:paraId="71E30899" w14:textId="77777777" w:rsidTr="00A45B16">
        <w:trPr>
          <w:cantSplit/>
          <w:tblHeader/>
        </w:trPr>
        <w:tc>
          <w:tcPr>
            <w:tcW w:w="1318" w:type="dxa"/>
            <w:vMerge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14:paraId="7D122537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  <w:vAlign w:val="center"/>
          </w:tcPr>
          <w:p w14:paraId="3C2AA0CC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14:paraId="4A6788A7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14:paraId="00F240A5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vAlign w:val="center"/>
          </w:tcPr>
          <w:p w14:paraId="68A6A27A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066D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OR</w:t>
            </w: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5C51" w14:textId="77777777" w:rsidR="00A45B16" w:rsidRPr="005E648D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D454D" w14:textId="77777777" w:rsidR="00A45B16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86574" w14:textId="77777777" w:rsidR="00A45B16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AOR</w:t>
            </w:r>
            <w:r w:rsidRPr="00A45B16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5E64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DBBF" w14:textId="77777777" w:rsidR="00A45B16" w:rsidRDefault="00A45B16" w:rsidP="00A45B16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A45B16" w:rsidRPr="005E648D" w14:paraId="61FEF4D2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CDCA19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4ACEE5F1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58259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A7FACA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454CC983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2DDB6DEC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2.91 (2.87-2.96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5614CD93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771F6E3F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0BD54BAB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9 (3.04-3.16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10C49E70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3F149C67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02F6BB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45C020A0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B078E8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37.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1B53D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45.9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126D4198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047A24E3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43 (1.40-1.46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5CE5C293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75665E63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33FE5C3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1.19-1.24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755E55F5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0E28D7B2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C0F3C3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4954393C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2491E2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FD51D5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29394434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14FA410E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61 (1.55-1.67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5F9E7879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5D80913F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28510F2E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 (1.63-1.78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48C023C3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35A1D6D4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E771B3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7D01B60B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B1B1EA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21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0349D4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12343278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7780E102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0.55 (0.53-0.57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26450B81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41D71E6B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4B6BE71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 (0.39-0.42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21B4F182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14B33885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BB4B40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58428D9F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3FEF85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51.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D4843B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81.3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72E186C6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50FC54B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4.09 (4.00-4.18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7B4BA568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20158350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45B69B4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2 (3.34-3.50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71F30FD4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18A439B9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8C0D93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29F19047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38BF66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93.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136A19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95.5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3ADA03D8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58D2493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40 (1.27-1.54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165085D9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2A2BA3C2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67361FB8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1.22-1.51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226BB24F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536AADAD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472A72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1834591E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4B978F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88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02239E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90.2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031D0FA3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0CED8C47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19 (1.10-1.30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102B2BC8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633B53AA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6057E4E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 (1.06-1.28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4BCB5AE4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A45B16" w:rsidRPr="005E648D" w14:paraId="6B151CFE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959F50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0D0D9542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23CC9B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54.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6D4906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69.6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1897488B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7EC6BC68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89 (1.80-2.00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2936DFAA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392F363B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6340351F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 (1.56-1.75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3142CF3D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1244357A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062134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FFFFFF"/>
            <w:vAlign w:val="center"/>
          </w:tcPr>
          <w:p w14:paraId="1A349525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4A6A54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99.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DE1A11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94.7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5E9ADA43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75B41F3E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0.12 (0.07-0.22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14:paraId="1A1F84B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FFFFFF"/>
            <w:vAlign w:val="center"/>
          </w:tcPr>
          <w:p w14:paraId="4633F9D6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530462E7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0.06-0.21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/>
            <w:vAlign w:val="center"/>
          </w:tcPr>
          <w:p w14:paraId="6A5321CA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45B16" w:rsidRPr="005E648D" w14:paraId="04F5DE83" w14:textId="77777777" w:rsidTr="00A45B16">
        <w:trPr>
          <w:cantSplit/>
          <w:trHeight w:val="340"/>
        </w:trPr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C43CCB" w14:textId="77777777" w:rsidR="00A45B16" w:rsidRPr="005E648D" w:rsidRDefault="00A45B16" w:rsidP="00A45B16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0"/>
                <w:szCs w:val="20"/>
              </w:rPr>
            </w:pPr>
            <w:r w:rsidRPr="005E648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C5D2FC8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FEE50C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A5CB96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38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80053F" w14:textId="77777777" w:rsidR="00A45B16" w:rsidRPr="005E648D" w:rsidRDefault="00A45B16" w:rsidP="00A45B16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560DDD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648D">
              <w:rPr>
                <w:rFonts w:cstheme="minorHAnsi"/>
                <w:sz w:val="20"/>
                <w:szCs w:val="20"/>
              </w:rPr>
              <w:t>1.07 (1.04-1.10)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B5EB82A" w14:textId="77777777" w:rsidR="00A45B16" w:rsidRPr="005E648D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CC1E24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AD20B8" w14:textId="112341B6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1.15-1.23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CD244A" w14:textId="77777777" w:rsidR="00A45B16" w:rsidRDefault="00A45B16" w:rsidP="00A45B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703904E" w14:textId="13BA77AA" w:rsidR="005E648D" w:rsidRPr="005E648D" w:rsidRDefault="009610F3" w:rsidP="00A45B16">
      <w:pPr>
        <w:ind w:left="851" w:right="746"/>
        <w:rPr>
          <w:rFonts w:cstheme="minorHAnsi"/>
          <w:sz w:val="20"/>
          <w:szCs w:val="20"/>
        </w:rPr>
      </w:pPr>
      <w:r w:rsidRPr="005E648D">
        <w:rPr>
          <w:rFonts w:cstheme="minorHAnsi"/>
          <w:sz w:val="20"/>
          <w:szCs w:val="20"/>
        </w:rPr>
        <w:t>S</w:t>
      </w:r>
      <w:r w:rsidR="00FB0340">
        <w:rPr>
          <w:rFonts w:cstheme="minorHAnsi"/>
          <w:sz w:val="20"/>
          <w:szCs w:val="20"/>
        </w:rPr>
        <w:t>2</w:t>
      </w:r>
      <w:r w:rsidR="00BF1FCD">
        <w:rPr>
          <w:rFonts w:cstheme="minorHAnsi"/>
          <w:sz w:val="20"/>
          <w:szCs w:val="20"/>
        </w:rPr>
        <w:t xml:space="preserve"> Table</w:t>
      </w:r>
      <w:r w:rsidRPr="005E648D">
        <w:rPr>
          <w:rFonts w:cstheme="minorHAnsi"/>
          <w:sz w:val="20"/>
          <w:szCs w:val="20"/>
        </w:rPr>
        <w:t xml:space="preserve">. </w:t>
      </w:r>
      <w:bookmarkStart w:id="0" w:name="_Hlk103249629"/>
      <w:r w:rsidRPr="005E648D">
        <w:rPr>
          <w:rFonts w:cstheme="minorHAnsi"/>
          <w:sz w:val="20"/>
          <w:szCs w:val="20"/>
        </w:rPr>
        <w:t>Crude and adjusted rates and odds ratios for cesarean delivery in British Columbia vs Sweden by Robson group, 2004-2016</w:t>
      </w:r>
      <w:bookmarkEnd w:id="0"/>
    </w:p>
    <w:p w14:paraId="40478A8C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3875FF8A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22FF07E2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60938495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69A0053C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01BCF411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1B38FE7A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04D9F670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1B3BB48D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3E1B37C9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3E0916CD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46CDD52A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4199BC2B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12D7A626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0578B048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25DF26A9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77B157CC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40453C80" w14:textId="77777777" w:rsidR="00A45B16" w:rsidRDefault="00A45B16" w:rsidP="005E648D">
      <w:pPr>
        <w:spacing w:after="0" w:line="240" w:lineRule="auto"/>
        <w:ind w:left="1276" w:right="4"/>
        <w:rPr>
          <w:rFonts w:cstheme="minorHAnsi"/>
          <w:sz w:val="20"/>
          <w:szCs w:val="20"/>
        </w:rPr>
      </w:pPr>
    </w:p>
    <w:p w14:paraId="4502E362" w14:textId="69822152" w:rsidR="009610F3" w:rsidRDefault="00693CCC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OR, odds ratio; </w:t>
      </w:r>
      <w:r w:rsidR="009610F3" w:rsidRPr="005E648D">
        <w:rPr>
          <w:rFonts w:cstheme="minorHAnsi"/>
          <w:sz w:val="20"/>
          <w:szCs w:val="20"/>
        </w:rPr>
        <w:t>CI, confidence interval</w:t>
      </w:r>
      <w:r>
        <w:rPr>
          <w:rFonts w:cstheme="minorHAnsi"/>
          <w:sz w:val="20"/>
          <w:szCs w:val="20"/>
        </w:rPr>
        <w:t>; AOR, adjusted odds ratio</w:t>
      </w:r>
      <w:r w:rsidR="009610F3" w:rsidRPr="005E648D">
        <w:rPr>
          <w:rFonts w:cstheme="minorHAnsi"/>
          <w:sz w:val="20"/>
          <w:szCs w:val="20"/>
        </w:rPr>
        <w:t>.</w:t>
      </w:r>
    </w:p>
    <w:p w14:paraId="00182BF0" w14:textId="7A07D4CD" w:rsidR="00D17C65" w:rsidRDefault="00D17C65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D17C65">
        <w:rPr>
          <w:rFonts w:cstheme="minorHAnsi"/>
          <w:sz w:val="20"/>
          <w:szCs w:val="20"/>
        </w:rPr>
        <w:t>*P-values represent significance of Wald chi-square test; the a priori level of statistical significance was set at a 2-sided p value&lt;0.05.</w:t>
      </w:r>
    </w:p>
    <w:p w14:paraId="2D2E674C" w14:textId="1FCFB483" w:rsidR="00D17C65" w:rsidRDefault="00D17C65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D17C65">
        <w:rPr>
          <w:rFonts w:cstheme="minorHAnsi"/>
          <w:sz w:val="20"/>
          <w:szCs w:val="20"/>
        </w:rPr>
        <w:t>†Adjusted models included maternal age, parity, early-pregnancy body mass index, smoking during pregnancy, chronic hypertension, pre-existing diabetes, in-vitro fertilization, preeclampsia/eclampsia, post-term delivery, position of the fetal head at delivery, infant birth weight, infant head circumference, congenital anomaly.</w:t>
      </w:r>
    </w:p>
    <w:p w14:paraId="4ADB74AE" w14:textId="77777777" w:rsidR="0068717E" w:rsidRPr="0068717E" w:rsidRDefault="0068717E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A45B16">
        <w:rPr>
          <w:rFonts w:cstheme="minorHAnsi"/>
          <w:sz w:val="20"/>
          <w:szCs w:val="20"/>
          <w:vertAlign w:val="superscript"/>
        </w:rPr>
        <w:t>a</w:t>
      </w:r>
      <w:r w:rsidRPr="0068717E">
        <w:rPr>
          <w:rFonts w:cstheme="minorHAnsi"/>
          <w:sz w:val="20"/>
          <w:szCs w:val="20"/>
        </w:rPr>
        <w:t>Adjusted model also included epidural anaesthesia.</w:t>
      </w:r>
    </w:p>
    <w:p w14:paraId="6018012A" w14:textId="77777777" w:rsidR="0068717E" w:rsidRPr="0068717E" w:rsidRDefault="0068717E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A45B16">
        <w:rPr>
          <w:rFonts w:cstheme="minorHAnsi"/>
          <w:sz w:val="20"/>
          <w:szCs w:val="20"/>
          <w:vertAlign w:val="superscript"/>
        </w:rPr>
        <w:t>b</w:t>
      </w:r>
      <w:r w:rsidRPr="0068717E">
        <w:rPr>
          <w:rFonts w:cstheme="minorHAnsi"/>
          <w:sz w:val="20"/>
          <w:szCs w:val="20"/>
        </w:rPr>
        <w:t>Adjusted model excluded parity due to group restriction to nulliparas.</w:t>
      </w:r>
    </w:p>
    <w:p w14:paraId="13F18CD1" w14:textId="77777777" w:rsidR="0068717E" w:rsidRPr="0068717E" w:rsidRDefault="0068717E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A45B16">
        <w:rPr>
          <w:rFonts w:cstheme="minorHAnsi"/>
          <w:sz w:val="20"/>
          <w:szCs w:val="20"/>
          <w:vertAlign w:val="superscript"/>
        </w:rPr>
        <w:t>c</w:t>
      </w:r>
      <w:r w:rsidRPr="0068717E">
        <w:rPr>
          <w:rFonts w:cstheme="minorHAnsi"/>
          <w:sz w:val="20"/>
          <w:szCs w:val="20"/>
        </w:rPr>
        <w:t>Adjusted model excluded position of the fetal head at delivery due to group restriction to non-cephalic fetal presentation or multiple gestation.</w:t>
      </w:r>
    </w:p>
    <w:p w14:paraId="11555D65" w14:textId="449ADB42" w:rsidR="009610F3" w:rsidRPr="005E648D" w:rsidRDefault="0068717E" w:rsidP="00A45B16">
      <w:pPr>
        <w:spacing w:after="0" w:line="240" w:lineRule="auto"/>
        <w:ind w:left="851" w:right="746"/>
        <w:rPr>
          <w:rFonts w:cstheme="minorHAnsi"/>
          <w:sz w:val="20"/>
          <w:szCs w:val="20"/>
        </w:rPr>
      </w:pPr>
      <w:r w:rsidRPr="00A45B16">
        <w:rPr>
          <w:rFonts w:cstheme="minorHAnsi"/>
          <w:sz w:val="20"/>
          <w:szCs w:val="20"/>
          <w:vertAlign w:val="superscript"/>
        </w:rPr>
        <w:t>d</w:t>
      </w:r>
      <w:r w:rsidRPr="0068717E">
        <w:rPr>
          <w:rFonts w:cstheme="minorHAnsi"/>
          <w:sz w:val="20"/>
          <w:szCs w:val="20"/>
        </w:rPr>
        <w:t>Adjusted model excluded post-term delivery due to group restriction to preterm deliveries.</w:t>
      </w:r>
    </w:p>
    <w:p w14:paraId="274CE9D6" w14:textId="77777777" w:rsidR="005F7C7C" w:rsidRPr="00F409AE" w:rsidRDefault="005F7C7C" w:rsidP="00A45B16">
      <w:pPr>
        <w:spacing w:after="0"/>
        <w:ind w:left="-426"/>
        <w:rPr>
          <w:rFonts w:cstheme="minorHAnsi"/>
        </w:rPr>
      </w:pPr>
    </w:p>
    <w:sectPr w:rsidR="005F7C7C" w:rsidRPr="00F409AE" w:rsidSect="00A45B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426" w:bottom="72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1E983" w14:textId="77777777" w:rsidR="00C94843" w:rsidRDefault="00C94843" w:rsidP="008622A5">
      <w:pPr>
        <w:spacing w:after="0" w:line="240" w:lineRule="auto"/>
      </w:pPr>
      <w:r>
        <w:separator/>
      </w:r>
    </w:p>
  </w:endnote>
  <w:endnote w:type="continuationSeparator" w:id="0">
    <w:p w14:paraId="1C448A33" w14:textId="77777777" w:rsidR="00C94843" w:rsidRDefault="00C94843" w:rsidP="0086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D3C017" w14:textId="77777777" w:rsidR="00F27D12" w:rsidRDefault="00F27D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1" w:name="_GoBack" w:displacedByCustomXml="next"/>
  <w:sdt>
    <w:sdtPr>
      <w:rPr>
        <w:sz w:val="18"/>
      </w:rPr>
      <w:id w:val="2029915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005EB" w14:textId="18FB02E1" w:rsidR="00D17C65" w:rsidRPr="00F27D12" w:rsidRDefault="00D17C65" w:rsidP="00590CCB">
        <w:pPr>
          <w:pStyle w:val="Footer"/>
          <w:jc w:val="right"/>
          <w:rPr>
            <w:sz w:val="18"/>
          </w:rPr>
        </w:pPr>
        <w:r w:rsidRPr="00F27D12">
          <w:rPr>
            <w:sz w:val="16"/>
            <w:szCs w:val="20"/>
          </w:rPr>
          <w:fldChar w:fldCharType="begin"/>
        </w:r>
        <w:r w:rsidRPr="00F27D12">
          <w:rPr>
            <w:sz w:val="16"/>
            <w:szCs w:val="20"/>
          </w:rPr>
          <w:instrText xml:space="preserve"> PAGE   \* MERGEFORMAT </w:instrText>
        </w:r>
        <w:r w:rsidRPr="00F27D12">
          <w:rPr>
            <w:sz w:val="16"/>
            <w:szCs w:val="20"/>
          </w:rPr>
          <w:fldChar w:fldCharType="separate"/>
        </w:r>
        <w:r w:rsidRPr="00F27D12">
          <w:rPr>
            <w:noProof/>
            <w:sz w:val="16"/>
            <w:szCs w:val="20"/>
          </w:rPr>
          <w:t>2</w:t>
        </w:r>
        <w:r w:rsidRPr="00F27D12">
          <w:rPr>
            <w:noProof/>
            <w:sz w:val="16"/>
            <w:szCs w:val="20"/>
          </w:rPr>
          <w:fldChar w:fldCharType="end"/>
        </w:r>
      </w:p>
    </w:sdtContent>
  </w:sdt>
  <w:bookmarkEnd w:id="1" w:displacedByCustomXml="prev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66EB3" w14:textId="77777777" w:rsidR="00F27D12" w:rsidRDefault="00F27D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EEB19" w14:textId="77777777" w:rsidR="00C94843" w:rsidRDefault="00C94843" w:rsidP="008622A5">
      <w:pPr>
        <w:spacing w:after="0" w:line="240" w:lineRule="auto"/>
      </w:pPr>
      <w:r>
        <w:separator/>
      </w:r>
    </w:p>
  </w:footnote>
  <w:footnote w:type="continuationSeparator" w:id="0">
    <w:p w14:paraId="34B91C2E" w14:textId="77777777" w:rsidR="00C94843" w:rsidRDefault="00C94843" w:rsidP="008622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6B78E" w14:textId="77777777" w:rsidR="00F27D12" w:rsidRDefault="00F27D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E726B" w14:textId="77777777" w:rsidR="00F27D12" w:rsidRDefault="00F27D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61386" w14:textId="77777777" w:rsidR="00F27D12" w:rsidRDefault="00F27D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A9C"/>
    <w:multiLevelType w:val="multilevel"/>
    <w:tmpl w:val="0580830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551435"/>
    <w:multiLevelType w:val="multilevel"/>
    <w:tmpl w:val="B64AAEA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E1B69"/>
    <w:multiLevelType w:val="hybridMultilevel"/>
    <w:tmpl w:val="6DDE3856"/>
    <w:lvl w:ilvl="0" w:tplc="8C44A50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33B76"/>
    <w:multiLevelType w:val="multilevel"/>
    <w:tmpl w:val="ADD4180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4" w15:restartNumberingAfterBreak="0">
    <w:nsid w:val="26D86A34"/>
    <w:multiLevelType w:val="multilevel"/>
    <w:tmpl w:val="564E828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5FF248D"/>
    <w:multiLevelType w:val="hybridMultilevel"/>
    <w:tmpl w:val="D1D696D6"/>
    <w:lvl w:ilvl="0" w:tplc="1A56D6B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23EE3"/>
    <w:multiLevelType w:val="multilevel"/>
    <w:tmpl w:val="7C2E6E3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8D02A5"/>
    <w:multiLevelType w:val="multilevel"/>
    <w:tmpl w:val="5EA664A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E5F483C"/>
    <w:multiLevelType w:val="hybridMultilevel"/>
    <w:tmpl w:val="7C66E078"/>
    <w:lvl w:ilvl="0" w:tplc="5498C0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81BA0"/>
    <w:multiLevelType w:val="hybridMultilevel"/>
    <w:tmpl w:val="AD3C50EC"/>
    <w:lvl w:ilvl="0" w:tplc="BE845C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701448"/>
    <w:multiLevelType w:val="hybridMultilevel"/>
    <w:tmpl w:val="4F364420"/>
    <w:lvl w:ilvl="0" w:tplc="0AACA4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E6C450F"/>
    <w:multiLevelType w:val="multilevel"/>
    <w:tmpl w:val="214259E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4"/>
  </w:num>
  <w:num w:numId="5">
    <w:abstractNumId w:val="10"/>
  </w:num>
  <w:num w:numId="6">
    <w:abstractNumId w:val="6"/>
  </w:num>
  <w:num w:numId="7">
    <w:abstractNumId w:val="1"/>
  </w:num>
  <w:num w:numId="8">
    <w:abstractNumId w:val="7"/>
  </w:num>
  <w:num w:numId="9">
    <w:abstractNumId w:val="0"/>
  </w:num>
  <w:num w:numId="10">
    <w:abstractNumId w:val="11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93"/>
    <w:rsid w:val="0000494F"/>
    <w:rsid w:val="000209D1"/>
    <w:rsid w:val="00052134"/>
    <w:rsid w:val="00062847"/>
    <w:rsid w:val="000633F0"/>
    <w:rsid w:val="00063833"/>
    <w:rsid w:val="000702D8"/>
    <w:rsid w:val="000828D4"/>
    <w:rsid w:val="000C4E6B"/>
    <w:rsid w:val="000D5727"/>
    <w:rsid w:val="000E04DB"/>
    <w:rsid w:val="000E1D69"/>
    <w:rsid w:val="000E1DA8"/>
    <w:rsid w:val="000F0F55"/>
    <w:rsid w:val="0012264A"/>
    <w:rsid w:val="00175657"/>
    <w:rsid w:val="00181148"/>
    <w:rsid w:val="00185381"/>
    <w:rsid w:val="00187928"/>
    <w:rsid w:val="001964AD"/>
    <w:rsid w:val="001968B3"/>
    <w:rsid w:val="001A42FE"/>
    <w:rsid w:val="001B16C6"/>
    <w:rsid w:val="001D323C"/>
    <w:rsid w:val="001E1804"/>
    <w:rsid w:val="001E2F12"/>
    <w:rsid w:val="001F6609"/>
    <w:rsid w:val="00200FA3"/>
    <w:rsid w:val="00216F28"/>
    <w:rsid w:val="0023331E"/>
    <w:rsid w:val="00243D90"/>
    <w:rsid w:val="00247F43"/>
    <w:rsid w:val="002557CE"/>
    <w:rsid w:val="00264D2B"/>
    <w:rsid w:val="00265AE1"/>
    <w:rsid w:val="002721DB"/>
    <w:rsid w:val="0028514B"/>
    <w:rsid w:val="002874B5"/>
    <w:rsid w:val="002A577B"/>
    <w:rsid w:val="002F2BBC"/>
    <w:rsid w:val="0030459E"/>
    <w:rsid w:val="003324E0"/>
    <w:rsid w:val="00343EDB"/>
    <w:rsid w:val="003507F6"/>
    <w:rsid w:val="00357AFF"/>
    <w:rsid w:val="00376A29"/>
    <w:rsid w:val="0038103C"/>
    <w:rsid w:val="00387574"/>
    <w:rsid w:val="003908A7"/>
    <w:rsid w:val="003A5023"/>
    <w:rsid w:val="003B4634"/>
    <w:rsid w:val="003B76E5"/>
    <w:rsid w:val="003D1DEA"/>
    <w:rsid w:val="003D37EA"/>
    <w:rsid w:val="003E3F72"/>
    <w:rsid w:val="003F3CE0"/>
    <w:rsid w:val="0041389D"/>
    <w:rsid w:val="0042539F"/>
    <w:rsid w:val="004275A5"/>
    <w:rsid w:val="004362F9"/>
    <w:rsid w:val="00437573"/>
    <w:rsid w:val="00481CF4"/>
    <w:rsid w:val="004B0227"/>
    <w:rsid w:val="004B4391"/>
    <w:rsid w:val="004D4BA4"/>
    <w:rsid w:val="004E1408"/>
    <w:rsid w:val="004F0005"/>
    <w:rsid w:val="004F1F48"/>
    <w:rsid w:val="004F41F0"/>
    <w:rsid w:val="00525CF9"/>
    <w:rsid w:val="005263F0"/>
    <w:rsid w:val="005334E6"/>
    <w:rsid w:val="00540FC2"/>
    <w:rsid w:val="005747A3"/>
    <w:rsid w:val="00581173"/>
    <w:rsid w:val="00584CD4"/>
    <w:rsid w:val="00584E5D"/>
    <w:rsid w:val="0058526B"/>
    <w:rsid w:val="00590CCB"/>
    <w:rsid w:val="0059330A"/>
    <w:rsid w:val="005B59CB"/>
    <w:rsid w:val="005E648D"/>
    <w:rsid w:val="005F7C7C"/>
    <w:rsid w:val="00601E39"/>
    <w:rsid w:val="00602C34"/>
    <w:rsid w:val="006119D1"/>
    <w:rsid w:val="00622A6B"/>
    <w:rsid w:val="0062335E"/>
    <w:rsid w:val="0064563D"/>
    <w:rsid w:val="00646EA8"/>
    <w:rsid w:val="00661006"/>
    <w:rsid w:val="00661800"/>
    <w:rsid w:val="006802F4"/>
    <w:rsid w:val="0068092B"/>
    <w:rsid w:val="00681FD1"/>
    <w:rsid w:val="0068231B"/>
    <w:rsid w:val="0068717E"/>
    <w:rsid w:val="00693CCC"/>
    <w:rsid w:val="006B5261"/>
    <w:rsid w:val="006D064C"/>
    <w:rsid w:val="006E412E"/>
    <w:rsid w:val="006F48EE"/>
    <w:rsid w:val="006F6D32"/>
    <w:rsid w:val="007109C2"/>
    <w:rsid w:val="00751BE9"/>
    <w:rsid w:val="007655C6"/>
    <w:rsid w:val="00767BE5"/>
    <w:rsid w:val="00770603"/>
    <w:rsid w:val="00773150"/>
    <w:rsid w:val="0077417F"/>
    <w:rsid w:val="00783BDA"/>
    <w:rsid w:val="0079131D"/>
    <w:rsid w:val="007924CF"/>
    <w:rsid w:val="007A1AF2"/>
    <w:rsid w:val="007C025C"/>
    <w:rsid w:val="007D3898"/>
    <w:rsid w:val="007E31FA"/>
    <w:rsid w:val="007F7E7A"/>
    <w:rsid w:val="00804DF8"/>
    <w:rsid w:val="00810E71"/>
    <w:rsid w:val="00813E15"/>
    <w:rsid w:val="00826161"/>
    <w:rsid w:val="00827312"/>
    <w:rsid w:val="00841C44"/>
    <w:rsid w:val="008465D0"/>
    <w:rsid w:val="00847700"/>
    <w:rsid w:val="0086049F"/>
    <w:rsid w:val="008607B3"/>
    <w:rsid w:val="00860996"/>
    <w:rsid w:val="00860FF5"/>
    <w:rsid w:val="008622A5"/>
    <w:rsid w:val="00871DBB"/>
    <w:rsid w:val="00886A67"/>
    <w:rsid w:val="0088760B"/>
    <w:rsid w:val="00893A51"/>
    <w:rsid w:val="00893F8B"/>
    <w:rsid w:val="008B0A0E"/>
    <w:rsid w:val="008B2D2C"/>
    <w:rsid w:val="008B6B34"/>
    <w:rsid w:val="008C2810"/>
    <w:rsid w:val="008D559B"/>
    <w:rsid w:val="008E0989"/>
    <w:rsid w:val="008E1BA7"/>
    <w:rsid w:val="008F3427"/>
    <w:rsid w:val="009045C3"/>
    <w:rsid w:val="00912AC9"/>
    <w:rsid w:val="0091716E"/>
    <w:rsid w:val="009241D5"/>
    <w:rsid w:val="009247ED"/>
    <w:rsid w:val="00926BB3"/>
    <w:rsid w:val="00947A81"/>
    <w:rsid w:val="0095569D"/>
    <w:rsid w:val="00956FCD"/>
    <w:rsid w:val="009610F3"/>
    <w:rsid w:val="00966CD9"/>
    <w:rsid w:val="00970F93"/>
    <w:rsid w:val="0097428A"/>
    <w:rsid w:val="00976CBF"/>
    <w:rsid w:val="009B7E8F"/>
    <w:rsid w:val="009D663E"/>
    <w:rsid w:val="009E4C84"/>
    <w:rsid w:val="009F22CC"/>
    <w:rsid w:val="00A15BD3"/>
    <w:rsid w:val="00A41339"/>
    <w:rsid w:val="00A45B16"/>
    <w:rsid w:val="00A51D05"/>
    <w:rsid w:val="00A54F74"/>
    <w:rsid w:val="00A64283"/>
    <w:rsid w:val="00A66602"/>
    <w:rsid w:val="00AA061F"/>
    <w:rsid w:val="00AB1ABB"/>
    <w:rsid w:val="00AB43FF"/>
    <w:rsid w:val="00AB62C9"/>
    <w:rsid w:val="00AB768F"/>
    <w:rsid w:val="00AC39F5"/>
    <w:rsid w:val="00AD6CB9"/>
    <w:rsid w:val="00AE0A39"/>
    <w:rsid w:val="00B04E2D"/>
    <w:rsid w:val="00B14B38"/>
    <w:rsid w:val="00B156BE"/>
    <w:rsid w:val="00B16092"/>
    <w:rsid w:val="00B313EB"/>
    <w:rsid w:val="00B35A77"/>
    <w:rsid w:val="00B56125"/>
    <w:rsid w:val="00B72192"/>
    <w:rsid w:val="00B95703"/>
    <w:rsid w:val="00BA0EEB"/>
    <w:rsid w:val="00BA2525"/>
    <w:rsid w:val="00BA372D"/>
    <w:rsid w:val="00BA379E"/>
    <w:rsid w:val="00BB6426"/>
    <w:rsid w:val="00BD26B1"/>
    <w:rsid w:val="00BE0A6A"/>
    <w:rsid w:val="00BE5999"/>
    <w:rsid w:val="00BE71B5"/>
    <w:rsid w:val="00BF1C9F"/>
    <w:rsid w:val="00BF1FCD"/>
    <w:rsid w:val="00C0317E"/>
    <w:rsid w:val="00C03A1D"/>
    <w:rsid w:val="00C3130A"/>
    <w:rsid w:val="00C32FB1"/>
    <w:rsid w:val="00C33BE3"/>
    <w:rsid w:val="00C404DF"/>
    <w:rsid w:val="00C47ADF"/>
    <w:rsid w:val="00C60FA7"/>
    <w:rsid w:val="00C82521"/>
    <w:rsid w:val="00C879BD"/>
    <w:rsid w:val="00C934A0"/>
    <w:rsid w:val="00C9478E"/>
    <w:rsid w:val="00C94843"/>
    <w:rsid w:val="00CA6D98"/>
    <w:rsid w:val="00CD114D"/>
    <w:rsid w:val="00D13E43"/>
    <w:rsid w:val="00D17C65"/>
    <w:rsid w:val="00D251F3"/>
    <w:rsid w:val="00D3213B"/>
    <w:rsid w:val="00D3319F"/>
    <w:rsid w:val="00D33670"/>
    <w:rsid w:val="00D4758F"/>
    <w:rsid w:val="00D55A25"/>
    <w:rsid w:val="00D5746A"/>
    <w:rsid w:val="00D875DD"/>
    <w:rsid w:val="00DA0BC6"/>
    <w:rsid w:val="00DB45D9"/>
    <w:rsid w:val="00DD5920"/>
    <w:rsid w:val="00DE1584"/>
    <w:rsid w:val="00DE4318"/>
    <w:rsid w:val="00DE4A56"/>
    <w:rsid w:val="00DF16BB"/>
    <w:rsid w:val="00E16EC4"/>
    <w:rsid w:val="00E17140"/>
    <w:rsid w:val="00E17E47"/>
    <w:rsid w:val="00E315E7"/>
    <w:rsid w:val="00E34772"/>
    <w:rsid w:val="00E44FAE"/>
    <w:rsid w:val="00E652DC"/>
    <w:rsid w:val="00E945E6"/>
    <w:rsid w:val="00EA7B55"/>
    <w:rsid w:val="00EC0DA8"/>
    <w:rsid w:val="00EC596A"/>
    <w:rsid w:val="00ED4C75"/>
    <w:rsid w:val="00EE2185"/>
    <w:rsid w:val="00EE7258"/>
    <w:rsid w:val="00EE730B"/>
    <w:rsid w:val="00EF1997"/>
    <w:rsid w:val="00F11A7E"/>
    <w:rsid w:val="00F23F3D"/>
    <w:rsid w:val="00F24843"/>
    <w:rsid w:val="00F26F5B"/>
    <w:rsid w:val="00F27D12"/>
    <w:rsid w:val="00F3603B"/>
    <w:rsid w:val="00F409AE"/>
    <w:rsid w:val="00F76423"/>
    <w:rsid w:val="00F90914"/>
    <w:rsid w:val="00FA6101"/>
    <w:rsid w:val="00FB0340"/>
    <w:rsid w:val="00FB524B"/>
    <w:rsid w:val="00FB7129"/>
    <w:rsid w:val="00FB7A35"/>
    <w:rsid w:val="00FC071F"/>
    <w:rsid w:val="00FC3EC1"/>
    <w:rsid w:val="00FC44CA"/>
    <w:rsid w:val="00FC45D0"/>
    <w:rsid w:val="00FD0CD4"/>
    <w:rsid w:val="00FD7464"/>
    <w:rsid w:val="00FE2D5A"/>
    <w:rsid w:val="00FF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07DCB"/>
  <w15:chartTrackingRefBased/>
  <w15:docId w15:val="{296E5703-82A1-42B1-AA6B-B79CDB34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F9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F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40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F556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F5569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sv-SE"/>
    </w:rPr>
  </w:style>
  <w:style w:type="character" w:customStyle="1" w:styleId="HeaderChar">
    <w:name w:val="Header Char"/>
    <w:basedOn w:val="DefaultParagraphFont"/>
    <w:link w:val="Header1"/>
    <w:uiPriority w:val="99"/>
    <w:rsid w:val="00FF5569"/>
    <w:rPr>
      <w:rFonts w:ascii="Times New Roman" w:hAnsi="Times New Roman"/>
      <w:sz w:val="20"/>
      <w:szCs w:val="20"/>
      <w:lang w:val="sv-SE" w:eastAsia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5569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sv-SE"/>
    </w:rPr>
  </w:style>
  <w:style w:type="character" w:customStyle="1" w:styleId="FooterChar">
    <w:name w:val="Footer Char"/>
    <w:basedOn w:val="DefaultParagraphFont"/>
    <w:link w:val="Footer1"/>
    <w:uiPriority w:val="99"/>
    <w:rsid w:val="00FF5569"/>
    <w:rPr>
      <w:rFonts w:ascii="Times New Roman" w:hAnsi="Times New Roman"/>
      <w:sz w:val="20"/>
      <w:szCs w:val="20"/>
      <w:lang w:val="sv-SE" w:eastAsia="en-US"/>
    </w:rPr>
  </w:style>
  <w:style w:type="paragraph" w:styleId="Header">
    <w:name w:val="header"/>
    <w:basedOn w:val="Normal"/>
    <w:link w:val="HeaderChar1"/>
    <w:uiPriority w:val="99"/>
    <w:unhideWhenUsed/>
    <w:rsid w:val="00FF5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F5569"/>
    <w:rPr>
      <w:lang w:val="en-CA"/>
    </w:rPr>
  </w:style>
  <w:style w:type="paragraph" w:styleId="Footer">
    <w:name w:val="footer"/>
    <w:basedOn w:val="Normal"/>
    <w:link w:val="FooterChar1"/>
    <w:uiPriority w:val="99"/>
    <w:unhideWhenUsed/>
    <w:rsid w:val="00FF5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F5569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81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BB9EC-4F40-430E-AA2E-AC0230BBB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cp:lastPrinted>2021-04-28T18:10:00Z</cp:lastPrinted>
  <dcterms:created xsi:type="dcterms:W3CDTF">2022-07-20T17:09:00Z</dcterms:created>
  <dcterms:modified xsi:type="dcterms:W3CDTF">2022-07-20T17:34:00Z</dcterms:modified>
</cp:coreProperties>
</file>